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12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232"/>
        <w:gridCol w:w="1232"/>
        <w:gridCol w:w="1123"/>
        <w:gridCol w:w="1263"/>
        <w:gridCol w:w="749"/>
        <w:gridCol w:w="843"/>
        <w:gridCol w:w="1409"/>
        <w:gridCol w:w="1552"/>
        <w:gridCol w:w="3104"/>
      </w:tblGrid>
      <w:tr w:rsidR="002B3A8D" w:rsidRPr="00EF2E04" w14:paraId="4BA0E9A5" w14:textId="77777777" w:rsidTr="00EF2E04">
        <w:trPr>
          <w:trHeight w:val="398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14:paraId="6AF4C7C6" w14:textId="450BC4D4" w:rsidR="002B3A8D" w:rsidRPr="00EF2E04" w:rsidRDefault="002B3A8D" w:rsidP="00EF2E04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2E04">
              <w:rPr>
                <w:rFonts w:ascii="Arial" w:hAnsi="Arial" w:cs="Arial"/>
                <w:b/>
                <w:sz w:val="22"/>
                <w:szCs w:val="22"/>
                <w:lang w:val="en-US"/>
              </w:rPr>
              <w:t>Supplementary Table 1.</w:t>
            </w:r>
            <w:r w:rsidRPr="00EF2E04">
              <w:rPr>
                <w:rFonts w:ascii="Arial" w:hAnsi="Arial" w:cs="Arial"/>
                <w:sz w:val="22"/>
                <w:szCs w:val="22"/>
                <w:lang w:val="en-US"/>
              </w:rPr>
              <w:t xml:space="preserve"> Imaging protocol for standard MR arthrography of the hip</w:t>
            </w:r>
          </w:p>
        </w:tc>
      </w:tr>
      <w:tr w:rsidR="00545DB9" w:rsidRPr="00EF2E04" w14:paraId="1E88BB00" w14:textId="77777777" w:rsidTr="00EF2E04">
        <w:trPr>
          <w:trHeight w:val="398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03C60" w14:textId="77777777" w:rsidR="00545DB9" w:rsidRPr="00EF2E04" w:rsidRDefault="00545DB9" w:rsidP="00EF2E0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1C20" w14:textId="01506139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Repetition</w:t>
            </w:r>
          </w:p>
          <w:p w14:paraId="02567777" w14:textId="77777777" w:rsidR="00C52748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Time</w:t>
            </w:r>
          </w:p>
          <w:p w14:paraId="7708A4CE" w14:textId="729B0383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EF2E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760FC" w14:textId="03AE8022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F2E04">
              <w:rPr>
                <w:rFonts w:ascii="Arial" w:hAnsi="Arial" w:cs="Arial"/>
                <w:bCs/>
                <w:sz w:val="22"/>
                <w:szCs w:val="22"/>
              </w:rPr>
              <w:t>Echo</w:t>
            </w:r>
          </w:p>
          <w:p w14:paraId="7500D649" w14:textId="58764336" w:rsidR="00C52748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F2E04">
              <w:rPr>
                <w:rFonts w:ascii="Arial" w:hAnsi="Arial" w:cs="Arial"/>
                <w:bCs/>
                <w:sz w:val="22"/>
                <w:szCs w:val="22"/>
              </w:rPr>
              <w:t>Time</w:t>
            </w:r>
          </w:p>
          <w:p w14:paraId="2D4057A0" w14:textId="3FE2A5D6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spellStart"/>
            <w:r w:rsidRPr="00EF2E04">
              <w:rPr>
                <w:rFonts w:ascii="Arial" w:hAnsi="Arial" w:cs="Arial"/>
                <w:bCs/>
                <w:sz w:val="22"/>
                <w:szCs w:val="22"/>
              </w:rPr>
              <w:t>ms</w:t>
            </w:r>
            <w:proofErr w:type="spellEnd"/>
            <w:r w:rsidRPr="00EF2E04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C0033" w14:textId="4BFD500E" w:rsidR="00C52748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Inversion Time</w:t>
            </w:r>
          </w:p>
          <w:p w14:paraId="186E51D2" w14:textId="3C299CAA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EF2E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9DB5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Matrix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02058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FOV (mm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7F8D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Flip</w:t>
            </w:r>
          </w:p>
          <w:p w14:paraId="711B04CF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Angl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6911" w14:textId="4FF51714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Slice</w:t>
            </w:r>
          </w:p>
          <w:p w14:paraId="3C8F925C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Thickness</w:t>
            </w:r>
            <w:proofErr w:type="spellEnd"/>
            <w:r w:rsidRPr="00EF2E04">
              <w:rPr>
                <w:rFonts w:ascii="Arial" w:hAnsi="Arial" w:cs="Arial"/>
                <w:sz w:val="22"/>
                <w:szCs w:val="22"/>
              </w:rPr>
              <w:t xml:space="preserve"> (mm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9D73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Bandwidth</w:t>
            </w:r>
            <w:proofErr w:type="spellEnd"/>
          </w:p>
          <w:p w14:paraId="5F1B304C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(Hz/</w:t>
            </w: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Px</w:t>
            </w:r>
            <w:proofErr w:type="spellEnd"/>
            <w:r w:rsidRPr="00EF2E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C6A0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 xml:space="preserve">Image </w:t>
            </w: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orientation</w:t>
            </w:r>
            <w:proofErr w:type="spellEnd"/>
          </w:p>
        </w:tc>
      </w:tr>
      <w:tr w:rsidR="00545DB9" w:rsidRPr="00EF2E04" w14:paraId="0EC4F68C" w14:textId="77777777" w:rsidTr="00EF2E04">
        <w:trPr>
          <w:trHeight w:val="398"/>
        </w:trPr>
        <w:tc>
          <w:tcPr>
            <w:tcW w:w="624" w:type="pct"/>
            <w:vAlign w:val="center"/>
          </w:tcPr>
          <w:p w14:paraId="7E7A9E6D" w14:textId="7C908DFB" w:rsidR="00545DB9" w:rsidRPr="00EF2E04" w:rsidRDefault="00545DB9" w:rsidP="00EF2E04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2E04">
              <w:rPr>
                <w:rFonts w:ascii="Arial" w:hAnsi="Arial" w:cs="Arial"/>
                <w:sz w:val="22"/>
                <w:szCs w:val="22"/>
                <w:lang w:val="en-US"/>
              </w:rPr>
              <w:t>PD-w turbo</w:t>
            </w:r>
            <w:r w:rsidR="00665757" w:rsidRPr="00EF2E0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  <w:r w:rsidRPr="00EF2E04">
              <w:rPr>
                <w:rFonts w:ascii="Arial" w:hAnsi="Arial" w:cs="Arial"/>
                <w:sz w:val="22"/>
                <w:szCs w:val="22"/>
                <w:lang w:val="en-US"/>
              </w:rPr>
              <w:t xml:space="preserve"> spin echo</w:t>
            </w:r>
          </w:p>
        </w:tc>
        <w:tc>
          <w:tcPr>
            <w:tcW w:w="431" w:type="pct"/>
            <w:vAlign w:val="center"/>
          </w:tcPr>
          <w:p w14:paraId="411CBAFA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2460</w:t>
            </w:r>
          </w:p>
        </w:tc>
        <w:tc>
          <w:tcPr>
            <w:tcW w:w="431" w:type="pct"/>
            <w:vAlign w:val="center"/>
          </w:tcPr>
          <w:p w14:paraId="063DDA9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93" w:type="pct"/>
            <w:vAlign w:val="center"/>
          </w:tcPr>
          <w:p w14:paraId="0DF6CD09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42" w:type="pct"/>
            <w:vAlign w:val="center"/>
          </w:tcPr>
          <w:p w14:paraId="50249C5F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512 x 512</w:t>
            </w:r>
          </w:p>
        </w:tc>
        <w:tc>
          <w:tcPr>
            <w:tcW w:w="262" w:type="pct"/>
            <w:vAlign w:val="center"/>
          </w:tcPr>
          <w:p w14:paraId="278FDB01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295" w:type="pct"/>
            <w:vAlign w:val="center"/>
          </w:tcPr>
          <w:p w14:paraId="54D17DD1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493" w:type="pct"/>
            <w:vAlign w:val="center"/>
          </w:tcPr>
          <w:p w14:paraId="03D4AD9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43" w:type="pct"/>
            <w:vAlign w:val="center"/>
          </w:tcPr>
          <w:p w14:paraId="11136A1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086" w:type="pct"/>
            <w:vAlign w:val="center"/>
          </w:tcPr>
          <w:p w14:paraId="30D8F893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EF2E04">
              <w:rPr>
                <w:rFonts w:ascii="Arial" w:hAnsi="Arial" w:cs="Arial"/>
                <w:sz w:val="22"/>
                <w:szCs w:val="22"/>
                <w:lang w:val="fr-FR"/>
              </w:rPr>
              <w:t>coronal</w:t>
            </w:r>
            <w:proofErr w:type="gramEnd"/>
            <w:r w:rsidRPr="00EF2E04">
              <w:rPr>
                <w:rFonts w:ascii="Arial" w:hAnsi="Arial" w:cs="Arial"/>
                <w:sz w:val="22"/>
                <w:szCs w:val="22"/>
                <w:lang w:val="fr-FR"/>
              </w:rPr>
              <w:t>/ sagittal/ axial-oblique/ radial</w:t>
            </w:r>
          </w:p>
        </w:tc>
      </w:tr>
      <w:tr w:rsidR="00545DB9" w:rsidRPr="00EF2E04" w14:paraId="62D223E3" w14:textId="77777777" w:rsidTr="00EF2E04">
        <w:trPr>
          <w:trHeight w:val="398"/>
        </w:trPr>
        <w:tc>
          <w:tcPr>
            <w:tcW w:w="624" w:type="pct"/>
            <w:vAlign w:val="center"/>
          </w:tcPr>
          <w:p w14:paraId="353315DA" w14:textId="77777777" w:rsidR="00545DB9" w:rsidRPr="00EF2E04" w:rsidRDefault="00545DB9" w:rsidP="00EF2E04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2E04">
              <w:rPr>
                <w:rFonts w:ascii="Arial" w:hAnsi="Arial" w:cs="Arial"/>
                <w:sz w:val="22"/>
                <w:szCs w:val="22"/>
                <w:lang w:val="en-US"/>
              </w:rPr>
              <w:t>STIR</w:t>
            </w:r>
          </w:p>
        </w:tc>
        <w:tc>
          <w:tcPr>
            <w:tcW w:w="431" w:type="pct"/>
            <w:vAlign w:val="center"/>
          </w:tcPr>
          <w:p w14:paraId="03DA207E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4360</w:t>
            </w:r>
          </w:p>
        </w:tc>
        <w:tc>
          <w:tcPr>
            <w:tcW w:w="431" w:type="pct"/>
            <w:vAlign w:val="center"/>
          </w:tcPr>
          <w:p w14:paraId="621D428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393" w:type="pct"/>
            <w:vAlign w:val="center"/>
          </w:tcPr>
          <w:p w14:paraId="178D7309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442" w:type="pct"/>
            <w:vAlign w:val="center"/>
          </w:tcPr>
          <w:p w14:paraId="2882D2C6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384 x 384</w:t>
            </w:r>
          </w:p>
        </w:tc>
        <w:tc>
          <w:tcPr>
            <w:tcW w:w="262" w:type="pct"/>
            <w:vAlign w:val="center"/>
          </w:tcPr>
          <w:p w14:paraId="3DDCB9BE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295" w:type="pct"/>
            <w:vAlign w:val="center"/>
          </w:tcPr>
          <w:p w14:paraId="57CE704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493" w:type="pct"/>
            <w:vAlign w:val="center"/>
          </w:tcPr>
          <w:p w14:paraId="25B583B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3" w:type="pct"/>
            <w:vAlign w:val="center"/>
          </w:tcPr>
          <w:p w14:paraId="3F8A16D6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1086" w:type="pct"/>
            <w:vAlign w:val="center"/>
          </w:tcPr>
          <w:p w14:paraId="2F9ADB0C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EF2E04">
              <w:rPr>
                <w:rFonts w:ascii="Arial" w:hAnsi="Arial" w:cs="Arial"/>
                <w:sz w:val="22"/>
                <w:szCs w:val="22"/>
                <w:lang w:val="fr-FR"/>
              </w:rPr>
              <w:t>axial</w:t>
            </w:r>
            <w:proofErr w:type="gramEnd"/>
            <w:r w:rsidRPr="00EF2E04">
              <w:rPr>
                <w:rFonts w:ascii="Arial" w:hAnsi="Arial" w:cs="Arial"/>
                <w:sz w:val="22"/>
                <w:szCs w:val="22"/>
                <w:lang w:val="fr-FR"/>
              </w:rPr>
              <w:t xml:space="preserve"> pelvis</w:t>
            </w:r>
          </w:p>
        </w:tc>
      </w:tr>
      <w:tr w:rsidR="00545DB9" w:rsidRPr="00EF2E04" w14:paraId="03062E5E" w14:textId="77777777" w:rsidTr="00EF2E04">
        <w:trPr>
          <w:trHeight w:val="398"/>
        </w:trPr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32B7B513" w14:textId="77777777" w:rsidR="00545DB9" w:rsidRPr="00EF2E04" w:rsidRDefault="00545DB9" w:rsidP="00EF2E0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T1-w VIBE DIXON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4CAA6C2C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4104BEC2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2.4/ 4.8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6E16EC18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006C49D6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320 x 320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5559469F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5CF71E39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F4F5B8F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278312C" w14:textId="77777777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080355FB" w14:textId="5DBBCA83" w:rsidR="00545DB9" w:rsidRPr="00EF2E04" w:rsidRDefault="00545DB9" w:rsidP="00EF2E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2E04">
              <w:rPr>
                <w:rFonts w:ascii="Arial" w:hAnsi="Arial" w:cs="Arial"/>
                <w:sz w:val="22"/>
                <w:szCs w:val="22"/>
              </w:rPr>
              <w:t xml:space="preserve">axial </w:t>
            </w: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pelvis</w:t>
            </w:r>
            <w:proofErr w:type="spellEnd"/>
            <w:r w:rsidRPr="00EF2E0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EF2E04">
              <w:rPr>
                <w:rFonts w:ascii="Arial" w:hAnsi="Arial" w:cs="Arial"/>
                <w:sz w:val="22"/>
                <w:szCs w:val="22"/>
              </w:rPr>
              <w:t>knee</w:t>
            </w:r>
            <w:proofErr w:type="spellEnd"/>
          </w:p>
        </w:tc>
      </w:tr>
      <w:tr w:rsidR="00545DB9" w:rsidRPr="00EF2E04" w14:paraId="2E581C61" w14:textId="77777777" w:rsidTr="00EF2E04">
        <w:trPr>
          <w:trHeight w:val="398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6F297CBF" w14:textId="77777777" w:rsidR="00665757" w:rsidRPr="00EF2E04" w:rsidRDefault="00665757" w:rsidP="00EF2E04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2E0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  <w:r w:rsidR="00545DB9" w:rsidRPr="00EF2E04">
              <w:rPr>
                <w:rFonts w:ascii="Arial" w:hAnsi="Arial" w:cs="Arial"/>
                <w:sz w:val="22"/>
                <w:szCs w:val="22"/>
                <w:lang w:val="en-US"/>
              </w:rPr>
              <w:t xml:space="preserve">PD-w images were acquired without fat-saturation. </w:t>
            </w:r>
          </w:p>
          <w:p w14:paraId="1F2D77C2" w14:textId="369E3A25" w:rsidR="00545DB9" w:rsidRPr="00EF2E04" w:rsidRDefault="00665757" w:rsidP="00EF2E04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F2E04">
              <w:rPr>
                <w:rFonts w:ascii="Arial" w:hAnsi="Arial" w:cs="Arial"/>
                <w:sz w:val="22"/>
                <w:szCs w:val="22"/>
                <w:lang w:val="en-US"/>
              </w:rPr>
              <w:t xml:space="preserve">FOV = field of view. PD-w = proton density-weighted. </w:t>
            </w:r>
            <w:r w:rsidR="00545DB9" w:rsidRPr="00EF2E04">
              <w:rPr>
                <w:rFonts w:ascii="Arial" w:hAnsi="Arial" w:cs="Arial"/>
                <w:sz w:val="22"/>
                <w:szCs w:val="22"/>
                <w:lang w:val="en-US"/>
              </w:rPr>
              <w:t>STIR = short-tau inversion recovery. VIBE = volume interpolated breath-hold-examination.</w:t>
            </w:r>
          </w:p>
        </w:tc>
      </w:tr>
    </w:tbl>
    <w:p w14:paraId="278AAEC0" w14:textId="77777777" w:rsidR="00EF2E04" w:rsidRPr="00EF2E04" w:rsidRDefault="00EF2E04" w:rsidP="00EF2E04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EF2E04">
        <w:rPr>
          <w:rFonts w:ascii="Arial" w:hAnsi="Arial" w:cs="Arial"/>
          <w:b/>
          <w:bCs/>
          <w:sz w:val="22"/>
          <w:szCs w:val="22"/>
          <w:lang w:val="en-US"/>
        </w:rPr>
        <w:t xml:space="preserve">Hip MRI in Flexion Abduction External Rotation for assessment of the </w:t>
      </w:r>
      <w:proofErr w:type="spellStart"/>
      <w:r w:rsidRPr="00EF2E04">
        <w:rPr>
          <w:rFonts w:ascii="Arial" w:hAnsi="Arial" w:cs="Arial"/>
          <w:b/>
          <w:bCs/>
          <w:sz w:val="22"/>
          <w:szCs w:val="22"/>
          <w:lang w:val="en-US"/>
        </w:rPr>
        <w:t>ischiofemoral</w:t>
      </w:r>
      <w:proofErr w:type="spellEnd"/>
      <w:r w:rsidRPr="00EF2E04">
        <w:rPr>
          <w:rFonts w:ascii="Arial" w:hAnsi="Arial" w:cs="Arial"/>
          <w:b/>
          <w:bCs/>
          <w:sz w:val="22"/>
          <w:szCs w:val="22"/>
          <w:lang w:val="en-US"/>
        </w:rPr>
        <w:t xml:space="preserve"> interval in patients with hip pain – A feasibility </w:t>
      </w:r>
      <w:proofErr w:type="gramStart"/>
      <w:r w:rsidRPr="00EF2E04">
        <w:rPr>
          <w:rFonts w:ascii="Arial" w:hAnsi="Arial" w:cs="Arial"/>
          <w:b/>
          <w:bCs/>
          <w:sz w:val="22"/>
          <w:szCs w:val="22"/>
          <w:lang w:val="en-US"/>
        </w:rPr>
        <w:t>study</w:t>
      </w:r>
      <w:proofErr w:type="gramEnd"/>
    </w:p>
    <w:p w14:paraId="5AD5DD4F" w14:textId="77777777" w:rsidR="00EF2E04" w:rsidRPr="00EF2E04" w:rsidRDefault="00EF2E04" w:rsidP="00EF2E04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EF2E04">
        <w:rPr>
          <w:rFonts w:ascii="Arial" w:hAnsi="Arial" w:cs="Arial"/>
          <w:b/>
          <w:bCs/>
          <w:sz w:val="22"/>
          <w:szCs w:val="22"/>
          <w:lang w:val="en-US"/>
        </w:rPr>
        <w:t>ELECTRONIC SUPPLEMENTARY MATERIAL</w:t>
      </w:r>
    </w:p>
    <w:p w14:paraId="0E5EB0A8" w14:textId="77777777" w:rsidR="00EF2E04" w:rsidRDefault="00EF2E04" w:rsidP="00EF2E04">
      <w:pPr>
        <w:rPr>
          <w:rFonts w:ascii="Arial" w:hAnsi="Arial" w:cs="Arial"/>
          <w:sz w:val="22"/>
          <w:szCs w:val="22"/>
          <w:lang w:val="en-US"/>
        </w:rPr>
      </w:pPr>
    </w:p>
    <w:p w14:paraId="400429E6" w14:textId="77777777" w:rsidR="00EF2E04" w:rsidRDefault="00EF2E04" w:rsidP="00EF2E0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360"/>
        <w:gridCol w:w="1212"/>
        <w:gridCol w:w="1209"/>
        <w:gridCol w:w="932"/>
        <w:gridCol w:w="932"/>
        <w:gridCol w:w="1552"/>
        <w:gridCol w:w="1709"/>
        <w:gridCol w:w="3421"/>
      </w:tblGrid>
      <w:tr w:rsidR="00EF2E04" w:rsidRPr="00D2078A" w14:paraId="5628FD1F" w14:textId="77777777" w:rsidTr="008F010C">
        <w:trPr>
          <w:trHeight w:val="398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48BEAE13" w14:textId="77777777" w:rsidR="00EF2E04" w:rsidRPr="00D2078A" w:rsidRDefault="00EF2E04" w:rsidP="008F010C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078A">
              <w:rPr>
                <w:rFonts w:ascii="Arial" w:hAnsi="Arial" w:cs="Arial"/>
                <w:b/>
                <w:sz w:val="22"/>
                <w:szCs w:val="22"/>
                <w:lang w:val="en-US"/>
              </w:rPr>
              <w:t>Supplementary Table 2.</w:t>
            </w:r>
            <w:r w:rsidRPr="00D2078A">
              <w:rPr>
                <w:rFonts w:ascii="Arial" w:hAnsi="Arial" w:cs="Arial"/>
                <w:sz w:val="22"/>
                <w:szCs w:val="22"/>
                <w:lang w:val="en-US"/>
              </w:rPr>
              <w:t xml:space="preserve"> Imaging protocol for MRI in neutral and FABER position</w:t>
            </w:r>
          </w:p>
        </w:tc>
      </w:tr>
      <w:tr w:rsidR="00EF2E04" w:rsidRPr="00D2078A" w14:paraId="0FD2BEDB" w14:textId="77777777" w:rsidTr="008F010C">
        <w:trPr>
          <w:trHeight w:val="398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6F84" w14:textId="77777777" w:rsidR="00EF2E04" w:rsidRPr="00D2078A" w:rsidRDefault="00EF2E04" w:rsidP="008F010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078A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1251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Repetition</w:t>
            </w:r>
          </w:p>
          <w:p w14:paraId="387D6E8A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Time</w:t>
            </w:r>
          </w:p>
          <w:p w14:paraId="3F06780E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2078A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D2078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87558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2078A">
              <w:rPr>
                <w:rFonts w:ascii="Arial" w:hAnsi="Arial" w:cs="Arial"/>
                <w:bCs/>
                <w:sz w:val="22"/>
                <w:szCs w:val="22"/>
              </w:rPr>
              <w:t>Echo</w:t>
            </w:r>
          </w:p>
          <w:p w14:paraId="6EFA9D03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2078A">
              <w:rPr>
                <w:rFonts w:ascii="Arial" w:hAnsi="Arial" w:cs="Arial"/>
                <w:bCs/>
                <w:sz w:val="22"/>
                <w:szCs w:val="22"/>
              </w:rPr>
              <w:t>Time</w:t>
            </w:r>
          </w:p>
          <w:p w14:paraId="1F667999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bCs/>
                <w:sz w:val="22"/>
                <w:szCs w:val="22"/>
              </w:rPr>
              <w:t>(</w:t>
            </w:r>
            <w:proofErr w:type="spellStart"/>
            <w:r w:rsidRPr="00D2078A">
              <w:rPr>
                <w:rFonts w:ascii="Arial" w:hAnsi="Arial" w:cs="Arial"/>
                <w:bCs/>
                <w:sz w:val="22"/>
                <w:szCs w:val="22"/>
              </w:rPr>
              <w:t>ms</w:t>
            </w:r>
            <w:proofErr w:type="spellEnd"/>
            <w:r w:rsidRPr="00D2078A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39FA6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Matrix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7E91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FOV (mm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63A7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Flip</w:t>
            </w:r>
          </w:p>
          <w:p w14:paraId="4A8FFBD9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Angl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892E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Slice</w:t>
            </w:r>
          </w:p>
          <w:p w14:paraId="524458EA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078A">
              <w:rPr>
                <w:rFonts w:ascii="Arial" w:hAnsi="Arial" w:cs="Arial"/>
                <w:sz w:val="22"/>
                <w:szCs w:val="22"/>
              </w:rPr>
              <w:t>Thickness</w:t>
            </w:r>
            <w:proofErr w:type="spellEnd"/>
            <w:r w:rsidRPr="00D2078A">
              <w:rPr>
                <w:rFonts w:ascii="Arial" w:hAnsi="Arial" w:cs="Arial"/>
                <w:sz w:val="22"/>
                <w:szCs w:val="22"/>
              </w:rPr>
              <w:t xml:space="preserve"> (mm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3F37C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2078A">
              <w:rPr>
                <w:rFonts w:ascii="Arial" w:hAnsi="Arial" w:cs="Arial"/>
                <w:sz w:val="22"/>
                <w:szCs w:val="22"/>
              </w:rPr>
              <w:t>Bandwidth</w:t>
            </w:r>
            <w:proofErr w:type="spellEnd"/>
          </w:p>
          <w:p w14:paraId="4F7093CB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(Hz/</w:t>
            </w:r>
            <w:proofErr w:type="spellStart"/>
            <w:r w:rsidRPr="00D2078A">
              <w:rPr>
                <w:rFonts w:ascii="Arial" w:hAnsi="Arial" w:cs="Arial"/>
                <w:sz w:val="22"/>
                <w:szCs w:val="22"/>
              </w:rPr>
              <w:t>Px</w:t>
            </w:r>
            <w:proofErr w:type="spellEnd"/>
            <w:r w:rsidRPr="00D2078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B1FB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 xml:space="preserve">Image </w:t>
            </w:r>
            <w:proofErr w:type="spellStart"/>
            <w:r w:rsidRPr="00D2078A">
              <w:rPr>
                <w:rFonts w:ascii="Arial" w:hAnsi="Arial" w:cs="Arial"/>
                <w:sz w:val="22"/>
                <w:szCs w:val="22"/>
              </w:rPr>
              <w:t>orientation</w:t>
            </w:r>
            <w:proofErr w:type="spellEnd"/>
          </w:p>
        </w:tc>
      </w:tr>
      <w:tr w:rsidR="00EF2E04" w:rsidRPr="00D2078A" w14:paraId="360F7615" w14:textId="77777777" w:rsidTr="008F010C">
        <w:trPr>
          <w:trHeight w:val="398"/>
        </w:trPr>
        <w:tc>
          <w:tcPr>
            <w:tcW w:w="687" w:type="pct"/>
            <w:vAlign w:val="center"/>
          </w:tcPr>
          <w:p w14:paraId="22F094C7" w14:textId="77777777" w:rsidR="00EF2E04" w:rsidRPr="00D2078A" w:rsidRDefault="00EF2E04" w:rsidP="008F010C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078A">
              <w:rPr>
                <w:rFonts w:ascii="Arial" w:hAnsi="Arial" w:cs="Arial"/>
                <w:sz w:val="22"/>
                <w:szCs w:val="22"/>
                <w:lang w:val="en-US"/>
              </w:rPr>
              <w:t>T2 HASTE</w:t>
            </w:r>
          </w:p>
        </w:tc>
        <w:tc>
          <w:tcPr>
            <w:tcW w:w="476" w:type="pct"/>
            <w:vAlign w:val="center"/>
          </w:tcPr>
          <w:p w14:paraId="02885922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1500</w:t>
            </w:r>
          </w:p>
        </w:tc>
        <w:tc>
          <w:tcPr>
            <w:tcW w:w="424" w:type="pct"/>
            <w:vAlign w:val="center"/>
          </w:tcPr>
          <w:p w14:paraId="43D021BA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423" w:type="pct"/>
            <w:vAlign w:val="center"/>
          </w:tcPr>
          <w:p w14:paraId="22AAB524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320 x 320</w:t>
            </w:r>
          </w:p>
        </w:tc>
        <w:tc>
          <w:tcPr>
            <w:tcW w:w="326" w:type="pct"/>
            <w:vAlign w:val="center"/>
          </w:tcPr>
          <w:p w14:paraId="09F3E506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326" w:type="pct"/>
            <w:vAlign w:val="center"/>
          </w:tcPr>
          <w:p w14:paraId="6CA5BA78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543" w:type="pct"/>
            <w:vAlign w:val="center"/>
          </w:tcPr>
          <w:p w14:paraId="2CEF7CA4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98" w:type="pct"/>
            <w:vAlign w:val="center"/>
          </w:tcPr>
          <w:p w14:paraId="7A8D5A8B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710</w:t>
            </w:r>
          </w:p>
        </w:tc>
        <w:tc>
          <w:tcPr>
            <w:tcW w:w="1196" w:type="pct"/>
            <w:vAlign w:val="center"/>
          </w:tcPr>
          <w:p w14:paraId="1BD784D4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D2078A">
              <w:rPr>
                <w:rFonts w:ascii="Arial" w:hAnsi="Arial" w:cs="Arial"/>
                <w:sz w:val="22"/>
                <w:szCs w:val="22"/>
                <w:lang w:val="fr-FR"/>
              </w:rPr>
              <w:t>axial</w:t>
            </w:r>
            <w:proofErr w:type="gramEnd"/>
            <w:r w:rsidRPr="00D2078A">
              <w:rPr>
                <w:rFonts w:ascii="Arial" w:hAnsi="Arial" w:cs="Arial"/>
                <w:sz w:val="22"/>
                <w:szCs w:val="22"/>
                <w:lang w:val="fr-FR"/>
              </w:rPr>
              <w:t xml:space="preserve"> pelvis</w:t>
            </w:r>
          </w:p>
        </w:tc>
      </w:tr>
      <w:tr w:rsidR="00EF2E04" w:rsidRPr="00D2078A" w14:paraId="0BD52836" w14:textId="77777777" w:rsidTr="008F010C">
        <w:trPr>
          <w:trHeight w:val="398"/>
        </w:trPr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0A31DEE5" w14:textId="77777777" w:rsidR="00EF2E04" w:rsidRPr="00D2078A" w:rsidRDefault="00EF2E04" w:rsidP="008F010C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T2 True FISP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640B3CF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1539.4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6B3EE403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66BE42CB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320 x 32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2C1561C1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B53F431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ECBD5CA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1CD585FE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521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4682326C" w14:textId="77777777" w:rsidR="00EF2E04" w:rsidRPr="00D2078A" w:rsidRDefault="00EF2E04" w:rsidP="008F010C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078A">
              <w:rPr>
                <w:rFonts w:ascii="Arial" w:hAnsi="Arial" w:cs="Arial"/>
                <w:sz w:val="22"/>
                <w:szCs w:val="22"/>
              </w:rPr>
              <w:t>axial-oblique hip</w:t>
            </w:r>
          </w:p>
        </w:tc>
      </w:tr>
      <w:tr w:rsidR="00EF2E04" w:rsidRPr="00D2078A" w14:paraId="0B39B3A6" w14:textId="77777777" w:rsidTr="008F010C">
        <w:trPr>
          <w:trHeight w:val="398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0B746454" w14:textId="77777777" w:rsidR="00EF2E04" w:rsidRPr="00D2078A" w:rsidRDefault="00EF2E04" w:rsidP="008F010C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078A">
              <w:rPr>
                <w:rFonts w:ascii="Arial" w:hAnsi="Arial" w:cs="Arial"/>
                <w:sz w:val="22"/>
                <w:szCs w:val="22"/>
                <w:lang w:val="en-US"/>
              </w:rPr>
              <w:t xml:space="preserve">FOV = field of view. HASTE = </w:t>
            </w:r>
            <w:r w:rsidRPr="00D2078A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alf-</w:t>
            </w:r>
            <w:proofErr w:type="spellStart"/>
            <w:r w:rsidRPr="00D2078A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ourier</w:t>
            </w:r>
            <w:proofErr w:type="spellEnd"/>
            <w:r w:rsidRPr="00D2078A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-acquired single-shot turbo spin echo sequence</w:t>
            </w:r>
            <w:r w:rsidRPr="00D207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. </w:t>
            </w:r>
            <w:r w:rsidRPr="00D2078A">
              <w:rPr>
                <w:rFonts w:ascii="Arial" w:hAnsi="Arial" w:cs="Arial"/>
                <w:sz w:val="22"/>
                <w:szCs w:val="22"/>
                <w:lang w:val="en-US"/>
              </w:rPr>
              <w:t xml:space="preserve">FISP = </w:t>
            </w:r>
            <w:r w:rsidRPr="00D2078A">
              <w:rPr>
                <w:rStyle w:val="hgkelc"/>
                <w:rFonts w:ascii="Arial" w:hAnsi="Arial" w:cs="Arial"/>
                <w:sz w:val="22"/>
                <w:szCs w:val="22"/>
                <w:lang w:val="en"/>
              </w:rPr>
              <w:t>fast imaging with steady-state free precession</w:t>
            </w:r>
            <w:r w:rsidRPr="00D2078A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</w:tbl>
    <w:p w14:paraId="3FADA592" w14:textId="77777777" w:rsidR="00EF2E04" w:rsidRPr="00D2078A" w:rsidRDefault="00EF2E04" w:rsidP="00EF2E04">
      <w:pPr>
        <w:rPr>
          <w:rFonts w:ascii="Arial" w:hAnsi="Arial" w:cs="Arial"/>
          <w:sz w:val="22"/>
          <w:szCs w:val="22"/>
          <w:lang w:val="en-US"/>
        </w:rPr>
      </w:pPr>
    </w:p>
    <w:p w14:paraId="6E658C27" w14:textId="77777777" w:rsidR="00EF2E04" w:rsidRPr="00EF2E04" w:rsidRDefault="00EF2E04" w:rsidP="00EF2E04">
      <w:pPr>
        <w:rPr>
          <w:rFonts w:ascii="Arial" w:hAnsi="Arial" w:cs="Arial"/>
          <w:sz w:val="22"/>
          <w:szCs w:val="22"/>
          <w:lang w:val="en-US"/>
        </w:rPr>
      </w:pPr>
    </w:p>
    <w:sectPr w:rsidR="00EF2E04" w:rsidRPr="00EF2E04" w:rsidSect="002B3A8D">
      <w:footerReference w:type="default" r:id="rId6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62BF0" w14:textId="77777777" w:rsidR="009A5E48" w:rsidRDefault="009A5E48" w:rsidP="00EF2E04">
      <w:pPr>
        <w:spacing w:line="240" w:lineRule="auto"/>
      </w:pPr>
      <w:r>
        <w:separator/>
      </w:r>
    </w:p>
  </w:endnote>
  <w:endnote w:type="continuationSeparator" w:id="0">
    <w:p w14:paraId="0ACF3215" w14:textId="77777777" w:rsidR="009A5E48" w:rsidRDefault="009A5E48" w:rsidP="00EF2E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628B4" w14:textId="0D4BAD3A" w:rsidR="00EF2E04" w:rsidRPr="00EF2E04" w:rsidRDefault="00EF2E04">
    <w:pPr>
      <w:pStyle w:val="Footer"/>
      <w:rPr>
        <w:rFonts w:ascii="Arial" w:hAnsi="Arial" w:cs="Arial"/>
        <w:sz w:val="18"/>
        <w:szCs w:val="18"/>
      </w:rPr>
    </w:pPr>
    <w:proofErr w:type="spellStart"/>
    <w:r w:rsidRPr="00EF2E04">
      <w:rPr>
        <w:rFonts w:ascii="Arial" w:hAnsi="Arial" w:cs="Arial"/>
        <w:sz w:val="18"/>
        <w:szCs w:val="18"/>
      </w:rPr>
      <w:t>Insights</w:t>
    </w:r>
    <w:proofErr w:type="spellEnd"/>
    <w:r w:rsidRPr="00EF2E04">
      <w:rPr>
        <w:rFonts w:ascii="Arial" w:hAnsi="Arial" w:cs="Arial"/>
        <w:sz w:val="18"/>
        <w:szCs w:val="18"/>
      </w:rPr>
      <w:t xml:space="preserve"> Imaging (2023) Heimann AF, Walther J, Tannast M et al.</w:t>
    </w:r>
  </w:p>
  <w:p w14:paraId="686F5BC4" w14:textId="77777777" w:rsidR="00EF2E04" w:rsidRDefault="00EF2E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BDBC0" w14:textId="77777777" w:rsidR="009A5E48" w:rsidRDefault="009A5E48" w:rsidP="00EF2E04">
      <w:pPr>
        <w:spacing w:line="240" w:lineRule="auto"/>
      </w:pPr>
      <w:r>
        <w:separator/>
      </w:r>
    </w:p>
  </w:footnote>
  <w:footnote w:type="continuationSeparator" w:id="0">
    <w:p w14:paraId="450188EA" w14:textId="77777777" w:rsidR="009A5E48" w:rsidRDefault="009A5E48" w:rsidP="00EF2E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DB9"/>
    <w:rsid w:val="00003123"/>
    <w:rsid w:val="000561F4"/>
    <w:rsid w:val="00057CCC"/>
    <w:rsid w:val="000907C3"/>
    <w:rsid w:val="000C1AB2"/>
    <w:rsid w:val="00103291"/>
    <w:rsid w:val="00127ACA"/>
    <w:rsid w:val="00137AFC"/>
    <w:rsid w:val="0014028D"/>
    <w:rsid w:val="00155B4C"/>
    <w:rsid w:val="00157C62"/>
    <w:rsid w:val="00174FC3"/>
    <w:rsid w:val="00220E64"/>
    <w:rsid w:val="002643DB"/>
    <w:rsid w:val="002B3A8D"/>
    <w:rsid w:val="00317144"/>
    <w:rsid w:val="00327271"/>
    <w:rsid w:val="003322E2"/>
    <w:rsid w:val="003628CF"/>
    <w:rsid w:val="00396FCD"/>
    <w:rsid w:val="003A14C4"/>
    <w:rsid w:val="003B0B09"/>
    <w:rsid w:val="003B0D7E"/>
    <w:rsid w:val="00401849"/>
    <w:rsid w:val="00507FF3"/>
    <w:rsid w:val="00545DB9"/>
    <w:rsid w:val="005A54AD"/>
    <w:rsid w:val="005E23F0"/>
    <w:rsid w:val="006304FE"/>
    <w:rsid w:val="006427F0"/>
    <w:rsid w:val="00665757"/>
    <w:rsid w:val="00695FDE"/>
    <w:rsid w:val="006E7149"/>
    <w:rsid w:val="006E77D8"/>
    <w:rsid w:val="006F0C3A"/>
    <w:rsid w:val="006F7B26"/>
    <w:rsid w:val="00746C5C"/>
    <w:rsid w:val="0075613B"/>
    <w:rsid w:val="007A635D"/>
    <w:rsid w:val="007C79D4"/>
    <w:rsid w:val="00803F71"/>
    <w:rsid w:val="008418E4"/>
    <w:rsid w:val="00860F18"/>
    <w:rsid w:val="00870FF1"/>
    <w:rsid w:val="008F1767"/>
    <w:rsid w:val="00922295"/>
    <w:rsid w:val="00925615"/>
    <w:rsid w:val="00933C73"/>
    <w:rsid w:val="00951CB6"/>
    <w:rsid w:val="00966765"/>
    <w:rsid w:val="00992DED"/>
    <w:rsid w:val="009A5E48"/>
    <w:rsid w:val="009A757C"/>
    <w:rsid w:val="009B1356"/>
    <w:rsid w:val="00A3468B"/>
    <w:rsid w:val="00A36247"/>
    <w:rsid w:val="00A50B1C"/>
    <w:rsid w:val="00A752E8"/>
    <w:rsid w:val="00A80652"/>
    <w:rsid w:val="00A838A1"/>
    <w:rsid w:val="00A90875"/>
    <w:rsid w:val="00AC70F3"/>
    <w:rsid w:val="00B43A64"/>
    <w:rsid w:val="00B64C6E"/>
    <w:rsid w:val="00BB2B71"/>
    <w:rsid w:val="00BB57B6"/>
    <w:rsid w:val="00BC79EF"/>
    <w:rsid w:val="00BE51FE"/>
    <w:rsid w:val="00C11EB2"/>
    <w:rsid w:val="00C15D07"/>
    <w:rsid w:val="00C365F1"/>
    <w:rsid w:val="00C52748"/>
    <w:rsid w:val="00D30E07"/>
    <w:rsid w:val="00D53DE8"/>
    <w:rsid w:val="00D91A31"/>
    <w:rsid w:val="00DC22AD"/>
    <w:rsid w:val="00DE0817"/>
    <w:rsid w:val="00E0354B"/>
    <w:rsid w:val="00E04B2A"/>
    <w:rsid w:val="00E066D0"/>
    <w:rsid w:val="00E23753"/>
    <w:rsid w:val="00E36FDF"/>
    <w:rsid w:val="00E77A2B"/>
    <w:rsid w:val="00EC60E3"/>
    <w:rsid w:val="00EE136C"/>
    <w:rsid w:val="00EE60A5"/>
    <w:rsid w:val="00EF2E04"/>
    <w:rsid w:val="00F129C5"/>
    <w:rsid w:val="00F1560F"/>
    <w:rsid w:val="00F23617"/>
    <w:rsid w:val="00F312A2"/>
    <w:rsid w:val="00F50D12"/>
    <w:rsid w:val="00F72DC2"/>
    <w:rsid w:val="00FD4D86"/>
    <w:rsid w:val="00FE306F"/>
    <w:rsid w:val="00FE4D55"/>
    <w:rsid w:val="00FE769E"/>
    <w:rsid w:val="00FF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B9B996"/>
  <w15:chartTrackingRefBased/>
  <w15:docId w15:val="{CFF17E6B-4A41-BA46-9D01-E2A6894B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B9"/>
    <w:pPr>
      <w:spacing w:line="480" w:lineRule="auto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5DB9"/>
    <w:rPr>
      <w:rFonts w:ascii="Times" w:hAnsi="Times"/>
    </w:rPr>
  </w:style>
  <w:style w:type="character" w:styleId="Strong">
    <w:name w:val="Strong"/>
    <w:basedOn w:val="DefaultParagraphFont"/>
    <w:uiPriority w:val="22"/>
    <w:qFormat/>
    <w:rsid w:val="00EF2E04"/>
    <w:rPr>
      <w:b/>
      <w:bCs/>
    </w:rPr>
  </w:style>
  <w:style w:type="character" w:customStyle="1" w:styleId="hgkelc">
    <w:name w:val="hgkelc"/>
    <w:basedOn w:val="DefaultParagraphFont"/>
    <w:rsid w:val="00EF2E04"/>
  </w:style>
  <w:style w:type="paragraph" w:styleId="Header">
    <w:name w:val="header"/>
    <w:basedOn w:val="Normal"/>
    <w:link w:val="HeaderChar"/>
    <w:uiPriority w:val="99"/>
    <w:unhideWhenUsed/>
    <w:rsid w:val="00EF2E0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E04"/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EF2E0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E04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MANN Alexander</dc:creator>
  <cp:keywords/>
  <dc:description/>
  <cp:lastModifiedBy>ESR - Christoffel Irene</cp:lastModifiedBy>
  <cp:revision>5</cp:revision>
  <dcterms:created xsi:type="dcterms:W3CDTF">2023-05-14T17:00:00Z</dcterms:created>
  <dcterms:modified xsi:type="dcterms:W3CDTF">2023-09-15T12:12:00Z</dcterms:modified>
</cp:coreProperties>
</file>